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94"/>
        <w:gridCol w:w="1550"/>
        <w:gridCol w:w="1897"/>
        <w:gridCol w:w="2109"/>
        <w:gridCol w:w="886"/>
      </w:tblGrid>
      <w:tr w:rsidR="004E25E3" w:rsidRPr="004C7B88" w14:paraId="3E81E9F6" w14:textId="77777777" w:rsidTr="0055001C">
        <w:trPr>
          <w:trHeight w:val="976"/>
        </w:trPr>
        <w:tc>
          <w:tcPr>
            <w:tcW w:w="0" w:type="auto"/>
            <w:tcBorders>
              <w:top w:val="double" w:sz="6" w:space="0" w:color="auto"/>
              <w:left w:val="double" w:sz="6" w:space="0" w:color="auto"/>
              <w:bottom w:val="double" w:sz="6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143AB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0" w:name="_Toc183174343"/>
            <w:r w:rsidRPr="004C7B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doub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A6DD215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ll Patients </w:t>
            </w: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(n=126)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doub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2215D19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Responder   </w:t>
            </w: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(n=74) (59%)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doub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34FD7075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on-Responder  </w:t>
            </w: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(n=52) (41%)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double" w:sz="6" w:space="0" w:color="000000" w:themeColor="text1"/>
              <w:right w:val="double" w:sz="6" w:space="0" w:color="000000" w:themeColor="text1"/>
            </w:tcBorders>
            <w:vAlign w:val="center"/>
          </w:tcPr>
          <w:p w14:paraId="79D01350" w14:textId="77777777" w:rsidR="00434E2C" w:rsidRPr="004C7B88" w:rsidRDefault="004E25E3" w:rsidP="004E25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C7B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  <w:proofErr w:type="gramEnd"/>
            <w:r w:rsidRPr="004C7B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_value</w:t>
            </w:r>
            <w:proofErr w:type="spellEnd"/>
          </w:p>
        </w:tc>
      </w:tr>
      <w:tr w:rsidR="004E25E3" w:rsidRPr="004C7B88" w14:paraId="69DCE19B" w14:textId="77777777" w:rsidTr="0055001C">
        <w:trPr>
          <w:trHeight w:val="350"/>
        </w:trPr>
        <w:tc>
          <w:tcPr>
            <w:tcW w:w="0" w:type="auto"/>
            <w:tcBorders>
              <w:top w:val="double" w:sz="6" w:space="0" w:color="000000" w:themeColor="text1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18F94CA0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2EFD49D4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41 (33%)</w:t>
            </w: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46060A3B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5 (34%)</w:t>
            </w: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70C34675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6 (31%)</w:t>
            </w: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0E72EC38" w14:textId="77777777" w:rsidR="00434E2C" w:rsidRPr="00FF6B1C" w:rsidRDefault="00FF6B1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6B1C">
              <w:rPr>
                <w:rFonts w:ascii="Arial" w:hAnsi="Arial" w:cs="Arial"/>
                <w:sz w:val="20"/>
                <w:szCs w:val="20"/>
                <w:lang w:val="en-US"/>
              </w:rPr>
              <w:t>0.847</w:t>
            </w:r>
          </w:p>
        </w:tc>
      </w:tr>
      <w:tr w:rsidR="004E25E3" w:rsidRPr="004C7B88" w14:paraId="4982742C" w14:textId="77777777" w:rsidTr="0055001C">
        <w:trPr>
          <w:trHeight w:val="332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7D92A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302A3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64±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91403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64±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1870A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64±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vAlign w:val="center"/>
          </w:tcPr>
          <w:p w14:paraId="5E965D34" w14:textId="77777777" w:rsidR="00434E2C" w:rsidRPr="004C7B88" w:rsidRDefault="00FF6B1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37</w:t>
            </w:r>
          </w:p>
        </w:tc>
      </w:tr>
      <w:tr w:rsidR="004E25E3" w:rsidRPr="004C7B88" w14:paraId="31DA1CBD" w14:textId="77777777" w:rsidTr="0055001C">
        <w:trPr>
          <w:trHeight w:val="332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FA57C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  <w:r w:rsidRPr="004C7B88">
              <w:rPr>
                <w:lang w:val="en-US"/>
              </w:rPr>
              <w:t>(</w:t>
            </w: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kg/m</w:t>
            </w:r>
            <w:r w:rsidRPr="004C7B8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C564B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7±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769B0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8±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E7B19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6±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vAlign w:val="center"/>
          </w:tcPr>
          <w:p w14:paraId="16255928" w14:textId="77777777" w:rsidR="00434E2C" w:rsidRPr="004C7B88" w:rsidRDefault="00FF6B1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2</w:t>
            </w:r>
          </w:p>
        </w:tc>
      </w:tr>
      <w:tr w:rsidR="004E25E3" w:rsidRPr="004C7B88" w14:paraId="595B043B" w14:textId="77777777" w:rsidTr="0055001C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178D43E6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Follow-Up (month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21727BBD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8±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4001C971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6±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1F99CE57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8±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6A8DB4B9" w14:textId="77777777" w:rsidR="00434E2C" w:rsidRPr="00AB64ED" w:rsidRDefault="00AB64ED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64ED">
              <w:rPr>
                <w:rFonts w:ascii="Arial" w:hAnsi="Arial" w:cs="Arial"/>
                <w:sz w:val="20"/>
                <w:szCs w:val="20"/>
                <w:lang w:val="en-US"/>
              </w:rPr>
              <w:t>0.4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4E25E3" w:rsidRPr="004C7B88" w14:paraId="55EF039A" w14:textId="77777777" w:rsidTr="0055001C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double" w:sz="6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E4246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 xml:space="preserve">QRS-interval (in </w:t>
            </w:r>
            <w:proofErr w:type="spellStart"/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  <w:proofErr w:type="spellEnd"/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12E0E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59±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09286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60±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1E470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58±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000000" w:themeColor="text1"/>
              <w:right w:val="double" w:sz="6" w:space="0" w:color="000000" w:themeColor="text1"/>
            </w:tcBorders>
            <w:vAlign w:val="center"/>
          </w:tcPr>
          <w:p w14:paraId="20757AA6" w14:textId="77777777" w:rsidR="00434E2C" w:rsidRPr="009730FF" w:rsidRDefault="009730FF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01</w:t>
            </w:r>
          </w:p>
        </w:tc>
      </w:tr>
      <w:tr w:rsidR="004E25E3" w:rsidRPr="004C7B88" w14:paraId="22918A09" w14:textId="77777777" w:rsidTr="0055001C">
        <w:trPr>
          <w:trHeight w:val="332"/>
        </w:trPr>
        <w:tc>
          <w:tcPr>
            <w:tcW w:w="0" w:type="auto"/>
            <w:tcBorders>
              <w:top w:val="double" w:sz="6" w:space="0" w:color="000000" w:themeColor="text1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4D6A07DB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Rhythm:</w:t>
            </w: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77BC3F63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0BD8A936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11E033FE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613753AA" w14:textId="77777777" w:rsidR="00434E2C" w:rsidRPr="004C7B88" w:rsidRDefault="00434E2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E25E3" w:rsidRPr="004C7B88" w14:paraId="67D3F101" w14:textId="77777777" w:rsidTr="0055001C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4469369D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Sinus rhythm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1360F97B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06 (8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0A4FB25D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63 (8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2E7A429F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43 (8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235AA761" w14:textId="77777777" w:rsidR="0005726C" w:rsidRPr="0063668D" w:rsidRDefault="0063668D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668D"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  <w:r w:rsidR="00FF6B1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4E25E3" w:rsidRPr="004C7B88" w14:paraId="4FE96C45" w14:textId="77777777" w:rsidTr="0055001C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48D1991E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Paroxysmal A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2BEBE100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4 (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13239352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 (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56D76DDB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 (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219E45D3" w14:textId="77777777" w:rsidR="0005726C" w:rsidRPr="004C7B88" w:rsidRDefault="0063668D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</w:tr>
      <w:tr w:rsidR="004E25E3" w:rsidRPr="004C7B88" w14:paraId="0E311951" w14:textId="77777777" w:rsidTr="0055001C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48EB6AE2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Persistent A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0A703573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4 (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0DBF2BFC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 (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7A0726A7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 (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7F62D923" w14:textId="77777777" w:rsidR="0005726C" w:rsidRPr="004C7B88" w:rsidRDefault="0063668D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</w:tr>
      <w:tr w:rsidR="004E25E3" w:rsidRPr="004C7B88" w14:paraId="72203838" w14:textId="77777777" w:rsidTr="0055001C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0CA4E6CF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Permanent A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2D375763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2 (1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3F202FAE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7 (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50D20153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5 (1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2389A233" w14:textId="77777777" w:rsidR="0005726C" w:rsidRPr="004C7B88" w:rsidRDefault="00C72EBA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</w:tr>
      <w:tr w:rsidR="004E25E3" w:rsidRPr="004C7B88" w14:paraId="2E78DE89" w14:textId="77777777" w:rsidTr="0055001C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double" w:sz="6" w:space="0" w:color="000000" w:themeColor="text1"/>
              <w:right w:val="single" w:sz="4" w:space="0" w:color="auto"/>
            </w:tcBorders>
            <w:shd w:val="clear" w:color="auto" w:fill="C0C0C0"/>
            <w:vAlign w:val="center"/>
          </w:tcPr>
          <w:p w14:paraId="5919B74D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Newly diagnosed AF during C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000000" w:themeColor="text1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4A99E1A9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4 (1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000000" w:themeColor="text1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0C72DE53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1 (1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000000" w:themeColor="text1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2DC7C608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3 (2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000000" w:themeColor="text1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6404FD5E" w14:textId="77777777" w:rsidR="0005726C" w:rsidRPr="00C72EBA" w:rsidRDefault="00FF6B1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73</w:t>
            </w:r>
          </w:p>
        </w:tc>
      </w:tr>
      <w:tr w:rsidR="004E25E3" w:rsidRPr="004C7B88" w14:paraId="54AAA4A9" w14:textId="77777777" w:rsidTr="0055001C">
        <w:trPr>
          <w:trHeight w:val="313"/>
        </w:trPr>
        <w:tc>
          <w:tcPr>
            <w:tcW w:w="0" w:type="auto"/>
            <w:tcBorders>
              <w:top w:val="double" w:sz="6" w:space="0" w:color="000000" w:themeColor="text1"/>
              <w:left w:val="double" w:sz="6" w:space="0" w:color="000000" w:themeColor="text1"/>
              <w:bottom w:val="double" w:sz="6" w:space="0" w:color="000000" w:themeColor="text1"/>
              <w:right w:val="single" w:sz="4" w:space="0" w:color="auto"/>
            </w:tcBorders>
            <w:shd w:val="clear" w:color="auto" w:fill="FFFFFF"/>
            <w:vAlign w:val="center"/>
          </w:tcPr>
          <w:p w14:paraId="6DFDEA02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 xml:space="preserve">Mitral regurgitation </w:t>
            </w: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3"/>
            </w: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 xml:space="preserve"> II°</w:t>
            </w: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double" w:sz="6" w:space="0" w:color="000000" w:themeColor="text1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107506D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43 (34%)</w:t>
            </w: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double" w:sz="6" w:space="0" w:color="000000" w:themeColor="text1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0A54F9F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4 (32%)</w:t>
            </w: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double" w:sz="6" w:space="0" w:color="000000" w:themeColor="text1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0EC616C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9 (37%)</w:t>
            </w: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double" w:sz="6" w:space="0" w:color="000000" w:themeColor="text1"/>
              <w:right w:val="double" w:sz="6" w:space="0" w:color="000000" w:themeColor="text1"/>
            </w:tcBorders>
            <w:shd w:val="clear" w:color="auto" w:fill="FFFFFF"/>
            <w:vAlign w:val="center"/>
          </w:tcPr>
          <w:p w14:paraId="37626432" w14:textId="77777777" w:rsidR="0005726C" w:rsidRPr="00BE155C" w:rsidRDefault="00BE155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155C">
              <w:rPr>
                <w:rFonts w:ascii="Arial" w:hAnsi="Arial" w:cs="Arial"/>
                <w:sz w:val="20"/>
                <w:szCs w:val="20"/>
                <w:lang w:val="en-US"/>
              </w:rPr>
              <w:t>0.704</w:t>
            </w:r>
          </w:p>
        </w:tc>
      </w:tr>
      <w:tr w:rsidR="004E25E3" w:rsidRPr="004C7B88" w14:paraId="035EE924" w14:textId="77777777" w:rsidTr="0055001C">
        <w:trPr>
          <w:trHeight w:val="332"/>
        </w:trPr>
        <w:tc>
          <w:tcPr>
            <w:tcW w:w="0" w:type="auto"/>
            <w:tcBorders>
              <w:top w:val="double" w:sz="6" w:space="0" w:color="000000" w:themeColor="text1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317BC0B6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LBBB</w:t>
            </w: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739CCD5F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15 (91%)</w:t>
            </w: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617FABBF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69 (93%)</w:t>
            </w: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79ECB080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46 (88%)</w:t>
            </w: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083C10D8" w14:textId="77777777" w:rsidR="0005726C" w:rsidRPr="00BE155C" w:rsidRDefault="00BE155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155C">
              <w:rPr>
                <w:rFonts w:ascii="Arial" w:hAnsi="Arial" w:cs="Arial"/>
                <w:sz w:val="20"/>
                <w:szCs w:val="20"/>
                <w:lang w:val="en-US"/>
              </w:rPr>
              <w:t>0.359</w:t>
            </w:r>
          </w:p>
        </w:tc>
      </w:tr>
      <w:tr w:rsidR="004E25E3" w:rsidRPr="004C7B88" w14:paraId="7D7A17FB" w14:textId="77777777" w:rsidTr="0055001C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6B22C62B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RBB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30195363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9 (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56A0C8DE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6 (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7146C68F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3 (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433C5AF4" w14:textId="77777777" w:rsidR="0005726C" w:rsidRPr="00BE155C" w:rsidRDefault="00BE155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155C">
              <w:rPr>
                <w:rFonts w:ascii="Arial" w:hAnsi="Arial" w:cs="Arial"/>
                <w:sz w:val="20"/>
                <w:szCs w:val="20"/>
                <w:lang w:val="en-US"/>
              </w:rPr>
              <w:t>0.735</w:t>
            </w:r>
          </w:p>
        </w:tc>
      </w:tr>
      <w:tr w:rsidR="004E25E3" w:rsidRPr="004C7B88" w14:paraId="282F65BB" w14:textId="77777777" w:rsidTr="0055001C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4FF6F41D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AV-block I°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4FFFE728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5 (1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2753D594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6 (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563565C2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9 (1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598D98E5" w14:textId="77777777" w:rsidR="0005726C" w:rsidRPr="00BE155C" w:rsidRDefault="00BE155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155C">
              <w:rPr>
                <w:rFonts w:ascii="Arial" w:hAnsi="Arial" w:cs="Arial"/>
                <w:sz w:val="20"/>
                <w:szCs w:val="20"/>
                <w:lang w:val="en-US"/>
              </w:rPr>
              <w:t>0.162</w:t>
            </w:r>
          </w:p>
        </w:tc>
      </w:tr>
      <w:tr w:rsidR="004E25E3" w:rsidRPr="004C7B88" w14:paraId="3AFD3997" w14:textId="77777777" w:rsidTr="0055001C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3D5E76EC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AV-block II°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6C051A37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6 (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1ACBB20F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 (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137AA984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4 (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63C5EC0A" w14:textId="77777777" w:rsidR="0005726C" w:rsidRPr="00BE155C" w:rsidRDefault="00BE155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155C">
              <w:rPr>
                <w:rFonts w:ascii="Arial" w:hAnsi="Arial" w:cs="Arial"/>
                <w:sz w:val="20"/>
                <w:szCs w:val="20"/>
                <w:lang w:val="en-US"/>
              </w:rPr>
              <w:t>0.229</w:t>
            </w:r>
          </w:p>
        </w:tc>
        <w:bookmarkStart w:id="1" w:name="_GoBack"/>
        <w:bookmarkEnd w:id="1"/>
      </w:tr>
      <w:tr w:rsidR="004E25E3" w:rsidRPr="004C7B88" w14:paraId="645DB3CE" w14:textId="77777777" w:rsidTr="0055001C">
        <w:trPr>
          <w:trHeight w:val="332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double" w:sz="6" w:space="0" w:color="000000" w:themeColor="text1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1F97164C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AV-block III°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000000" w:themeColor="text1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023F1D2E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3 (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000000" w:themeColor="text1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4A4F30B2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000000" w:themeColor="text1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5B0C0557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 (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000000" w:themeColor="text1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7735C1EE" w14:textId="77777777" w:rsidR="0005726C" w:rsidRPr="00BE155C" w:rsidRDefault="00FF6B1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69</w:t>
            </w:r>
          </w:p>
        </w:tc>
      </w:tr>
      <w:tr w:rsidR="004E25E3" w:rsidRPr="004C7B88" w14:paraId="10E40176" w14:textId="77777777" w:rsidTr="0055001C">
        <w:trPr>
          <w:trHeight w:val="332"/>
        </w:trPr>
        <w:tc>
          <w:tcPr>
            <w:tcW w:w="0" w:type="auto"/>
            <w:tcBorders>
              <w:top w:val="double" w:sz="6" w:space="0" w:color="000000" w:themeColor="text1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9C7D8D9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CRT-D-indication</w:t>
            </w: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6F612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AC01F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925DB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vAlign w:val="center"/>
          </w:tcPr>
          <w:p w14:paraId="7E4DFCB1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E25E3" w:rsidRPr="004C7B88" w14:paraId="4D690528" w14:textId="77777777" w:rsidTr="0055001C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618BDFF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rimary-prophylactic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DA6F8" w14:textId="77777777" w:rsidR="0005726C" w:rsidRPr="004C7B88" w:rsidRDefault="00143B4A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B4EF0" w14:textId="77777777" w:rsidR="0005726C" w:rsidRPr="004C7B88" w:rsidRDefault="00143B4A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  <w:r w:rsidR="009750F8">
              <w:rPr>
                <w:rFonts w:ascii="Arial" w:hAnsi="Arial" w:cs="Arial"/>
                <w:sz w:val="20"/>
                <w:szCs w:val="20"/>
                <w:lang w:val="en-US"/>
              </w:rPr>
              <w:t xml:space="preserve"> (7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014AC" w14:textId="77777777" w:rsidR="0005726C" w:rsidRPr="004C7B88" w:rsidRDefault="00143B4A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 w:rsidR="009750F8">
              <w:rPr>
                <w:rFonts w:ascii="Arial" w:hAnsi="Arial" w:cs="Arial"/>
                <w:sz w:val="20"/>
                <w:szCs w:val="20"/>
                <w:lang w:val="en-US"/>
              </w:rPr>
              <w:t xml:space="preserve"> (8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vAlign w:val="center"/>
          </w:tcPr>
          <w:p w14:paraId="7F35C8E5" w14:textId="77777777" w:rsidR="0005726C" w:rsidRPr="0028498C" w:rsidRDefault="0028498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98C">
              <w:rPr>
                <w:rFonts w:ascii="Arial" w:hAnsi="Arial" w:cs="Arial"/>
                <w:sz w:val="20"/>
                <w:szCs w:val="20"/>
                <w:lang w:val="en-US"/>
              </w:rPr>
              <w:t>0.134</w:t>
            </w:r>
          </w:p>
        </w:tc>
      </w:tr>
      <w:tr w:rsidR="004E25E3" w:rsidRPr="004C7B88" w14:paraId="0EE84B70" w14:textId="77777777" w:rsidTr="0055001C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0F7B50F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nsVT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9DF02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7 (1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D3269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0 (1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3A216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7 (1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vAlign w:val="center"/>
          </w:tcPr>
          <w:p w14:paraId="2D0E0BD2" w14:textId="77777777" w:rsidR="0005726C" w:rsidRPr="004C7B88" w:rsidRDefault="00C72EBA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</w:tr>
      <w:tr w:rsidR="004E25E3" w:rsidRPr="004C7B88" w14:paraId="20C56BE5" w14:textId="77777777" w:rsidTr="0055001C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0A2BA7E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econdary-prophylactic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92D17" w14:textId="77777777" w:rsidR="0005726C" w:rsidRPr="004C7B88" w:rsidRDefault="00143B4A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3C9D7" w14:textId="77777777" w:rsidR="0005726C" w:rsidRPr="004C7B88" w:rsidRDefault="00143B4A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="009750F8">
              <w:rPr>
                <w:rFonts w:ascii="Arial" w:hAnsi="Arial" w:cs="Arial"/>
                <w:sz w:val="20"/>
                <w:szCs w:val="20"/>
                <w:lang w:val="en-US"/>
              </w:rPr>
              <w:t xml:space="preserve"> (2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2ED23" w14:textId="77777777" w:rsidR="0005726C" w:rsidRPr="004C7B88" w:rsidRDefault="00143B4A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9750F8">
              <w:rPr>
                <w:rFonts w:ascii="Arial" w:hAnsi="Arial" w:cs="Arial"/>
                <w:sz w:val="20"/>
                <w:szCs w:val="20"/>
                <w:lang w:val="en-US"/>
              </w:rPr>
              <w:t xml:space="preserve"> (1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vAlign w:val="center"/>
          </w:tcPr>
          <w:p w14:paraId="4ED01BC0" w14:textId="77777777" w:rsidR="0005726C" w:rsidRPr="0028498C" w:rsidRDefault="0028498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98C">
              <w:rPr>
                <w:rFonts w:ascii="Arial" w:hAnsi="Arial" w:cs="Arial"/>
                <w:sz w:val="20"/>
                <w:szCs w:val="20"/>
                <w:lang w:val="en-US"/>
              </w:rPr>
              <w:t>0.134</w:t>
            </w:r>
          </w:p>
        </w:tc>
      </w:tr>
      <w:tr w:rsidR="004E25E3" w:rsidRPr="004C7B88" w14:paraId="42805F4D" w14:textId="77777777" w:rsidTr="0055001C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0C8ED2F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V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FF85E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7 (1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8153F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8 (1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40FB1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9 (1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vAlign w:val="center"/>
          </w:tcPr>
          <w:p w14:paraId="049AD23F" w14:textId="77777777" w:rsidR="0005726C" w:rsidRPr="0028498C" w:rsidRDefault="0028498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98C">
              <w:rPr>
                <w:rFonts w:ascii="Arial" w:hAnsi="Arial" w:cs="Arial"/>
                <w:sz w:val="20"/>
                <w:szCs w:val="20"/>
                <w:lang w:val="en-US"/>
              </w:rPr>
              <w:t>0.304</w:t>
            </w:r>
          </w:p>
        </w:tc>
      </w:tr>
      <w:tr w:rsidR="004E25E3" w:rsidRPr="004C7B88" w14:paraId="4155EA2C" w14:textId="77777777" w:rsidTr="0055001C">
        <w:trPr>
          <w:trHeight w:val="332"/>
        </w:trPr>
        <w:tc>
          <w:tcPr>
            <w:tcW w:w="0" w:type="auto"/>
            <w:tcBorders>
              <w:top w:val="single" w:sz="4" w:space="0" w:color="auto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1D4F173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V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FB8DE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7 (1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412A9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9 (1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CBA89" w14:textId="77777777" w:rsidR="0005726C" w:rsidRPr="004C7B88" w:rsidRDefault="0005726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8 (1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double" w:sz="6" w:space="0" w:color="000000" w:themeColor="text1"/>
            </w:tcBorders>
            <w:vAlign w:val="center"/>
          </w:tcPr>
          <w:p w14:paraId="073CC4C8" w14:textId="77777777" w:rsidR="0005726C" w:rsidRPr="0028498C" w:rsidRDefault="00FF6B1C" w:rsidP="004E25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08</w:t>
            </w:r>
          </w:p>
        </w:tc>
      </w:tr>
      <w:bookmarkEnd w:id="0"/>
    </w:tbl>
    <w:p w14:paraId="180578B2" w14:textId="77777777" w:rsidR="0005726C" w:rsidRPr="004C7B88" w:rsidRDefault="0005726C">
      <w:pPr>
        <w:rPr>
          <w:lang w:val="en-US"/>
        </w:rPr>
      </w:pPr>
    </w:p>
    <w:sectPr w:rsidR="0005726C" w:rsidRPr="004C7B88" w:rsidSect="0005726C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45B"/>
    <w:rsid w:val="0005726C"/>
    <w:rsid w:val="00071F15"/>
    <w:rsid w:val="000C7C89"/>
    <w:rsid w:val="000F3242"/>
    <w:rsid w:val="00143B4A"/>
    <w:rsid w:val="001467E3"/>
    <w:rsid w:val="00172F14"/>
    <w:rsid w:val="00233039"/>
    <w:rsid w:val="0028498C"/>
    <w:rsid w:val="002948C3"/>
    <w:rsid w:val="00327CC3"/>
    <w:rsid w:val="0036245B"/>
    <w:rsid w:val="00384AF3"/>
    <w:rsid w:val="003B71EE"/>
    <w:rsid w:val="003E4B0D"/>
    <w:rsid w:val="00434E2C"/>
    <w:rsid w:val="004C7B88"/>
    <w:rsid w:val="004E25E3"/>
    <w:rsid w:val="0055001C"/>
    <w:rsid w:val="0055799A"/>
    <w:rsid w:val="00614F8E"/>
    <w:rsid w:val="0063668D"/>
    <w:rsid w:val="00672AF8"/>
    <w:rsid w:val="006C79A8"/>
    <w:rsid w:val="007B12F7"/>
    <w:rsid w:val="007F71B0"/>
    <w:rsid w:val="008610FF"/>
    <w:rsid w:val="00890764"/>
    <w:rsid w:val="008F3D4E"/>
    <w:rsid w:val="009137FF"/>
    <w:rsid w:val="009503EF"/>
    <w:rsid w:val="009730FF"/>
    <w:rsid w:val="009750F8"/>
    <w:rsid w:val="00A57EA3"/>
    <w:rsid w:val="00AB64ED"/>
    <w:rsid w:val="00B40D07"/>
    <w:rsid w:val="00BE155C"/>
    <w:rsid w:val="00C01650"/>
    <w:rsid w:val="00C72EBA"/>
    <w:rsid w:val="00D86A52"/>
    <w:rsid w:val="00DC3171"/>
    <w:rsid w:val="00E175E5"/>
    <w:rsid w:val="00EB3DA0"/>
    <w:rsid w:val="00EC260D"/>
    <w:rsid w:val="00EC723B"/>
    <w:rsid w:val="00F66353"/>
    <w:rsid w:val="00FE4DFD"/>
    <w:rsid w:val="00FF6B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1ED27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36245B"/>
    <w:pPr>
      <w:spacing w:after="0"/>
    </w:pPr>
    <w:rPr>
      <w:rFonts w:ascii="Times New Roman" w:eastAsia="Times New Roman" w:hAnsi="Times New Roman" w:cs="Times New Roman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36245B"/>
    <w:pPr>
      <w:spacing w:after="0"/>
    </w:pPr>
    <w:rPr>
      <w:rFonts w:ascii="Times New Roman" w:eastAsia="Times New Roman" w:hAnsi="Times New Roman" w:cs="Times New Roman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96</Characters>
  <Application>Microsoft Macintosh Word</Application>
  <DocSecurity>0</DocSecurity>
  <Lines>7</Lines>
  <Paragraphs>2</Paragraphs>
  <ScaleCrop>false</ScaleCrop>
  <Company>UK Aachen</Company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Eickholt</dc:creator>
  <cp:keywords/>
  <cp:lastModifiedBy>Christian Eickholt</cp:lastModifiedBy>
  <cp:revision>4</cp:revision>
  <dcterms:created xsi:type="dcterms:W3CDTF">2012-10-10T12:36:00Z</dcterms:created>
  <dcterms:modified xsi:type="dcterms:W3CDTF">2012-10-10T12:45:00Z</dcterms:modified>
</cp:coreProperties>
</file>